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088"/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3"/>
        <w:gridCol w:w="1185"/>
        <w:gridCol w:w="644"/>
        <w:gridCol w:w="728"/>
        <w:gridCol w:w="3955"/>
        <w:gridCol w:w="3185"/>
      </w:tblGrid>
      <w:tr w:rsidR="0038297A" w:rsidRPr="009A7704" w14:paraId="4C71F53F" w14:textId="77777777" w:rsidTr="0038297A">
        <w:trPr>
          <w:tblHeader/>
          <w:tblCellSpacing w:w="15" w:type="dxa"/>
        </w:trPr>
        <w:tc>
          <w:tcPr>
            <w:tcW w:w="492" w:type="pct"/>
            <w:vAlign w:val="center"/>
            <w:hideMark/>
          </w:tcPr>
          <w:p w14:paraId="7741F6AC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 Name</w:t>
            </w:r>
          </w:p>
        </w:tc>
        <w:tc>
          <w:tcPr>
            <w:tcW w:w="543" w:type="pct"/>
            <w:vAlign w:val="center"/>
            <w:hideMark/>
          </w:tcPr>
          <w:p w14:paraId="38A119D3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88" w:type="pct"/>
            <w:vAlign w:val="center"/>
            <w:hideMark/>
          </w:tcPr>
          <w:p w14:paraId="1768788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328" w:type="pct"/>
            <w:vAlign w:val="center"/>
            <w:hideMark/>
          </w:tcPr>
          <w:p w14:paraId="1DE410A9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45" w:type="pct"/>
            <w:vAlign w:val="center"/>
          </w:tcPr>
          <w:p w14:paraId="515FD96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Regimen</w:t>
            </w:r>
          </w:p>
        </w:tc>
        <w:tc>
          <w:tcPr>
            <w:tcW w:w="1407" w:type="pct"/>
            <w:vAlign w:val="center"/>
            <w:hideMark/>
          </w:tcPr>
          <w:p w14:paraId="6524B649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form</w:t>
            </w:r>
          </w:p>
        </w:tc>
      </w:tr>
      <w:tr w:rsidR="0038297A" w:rsidRPr="009A7704" w14:paraId="1E84CFBB" w14:textId="77777777" w:rsidTr="0038297A">
        <w:trPr>
          <w:tblCellSpacing w:w="15" w:type="dxa"/>
        </w:trPr>
        <w:tc>
          <w:tcPr>
            <w:tcW w:w="492" w:type="pct"/>
            <w:vAlign w:val="center"/>
            <w:hideMark/>
          </w:tcPr>
          <w:p w14:paraId="4ADA4CD9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20194</w:t>
            </w:r>
          </w:p>
        </w:tc>
        <w:tc>
          <w:tcPr>
            <w:tcW w:w="543" w:type="pct"/>
            <w:vAlign w:val="center"/>
            <w:hideMark/>
          </w:tcPr>
          <w:p w14:paraId="33C30E4E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Popovici </w:t>
            </w:r>
          </w:p>
        </w:tc>
        <w:tc>
          <w:tcPr>
            <w:tcW w:w="288" w:type="pct"/>
            <w:vAlign w:val="center"/>
            <w:hideMark/>
          </w:tcPr>
          <w:p w14:paraId="5D088845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328" w:type="pct"/>
            <w:vAlign w:val="center"/>
            <w:hideMark/>
          </w:tcPr>
          <w:p w14:paraId="2B60B947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845" w:type="pct"/>
            <w:vAlign w:val="center"/>
          </w:tcPr>
          <w:p w14:paraId="38B09616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Paclitaxel +</w:t>
            </w:r>
            <w:r w:rsidRPr="009A7704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5-fluorouracil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407" w:type="pct"/>
            <w:vAlign w:val="center"/>
            <w:hideMark/>
          </w:tcPr>
          <w:p w14:paraId="697A93C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ffymetrix U133A microarray</w:t>
            </w:r>
          </w:p>
        </w:tc>
      </w:tr>
      <w:tr w:rsidR="0038297A" w:rsidRPr="009A7704" w14:paraId="2418BCDA" w14:textId="77777777" w:rsidTr="0038297A">
        <w:trPr>
          <w:tblCellSpacing w:w="15" w:type="dxa"/>
        </w:trPr>
        <w:tc>
          <w:tcPr>
            <w:tcW w:w="492" w:type="pct"/>
            <w:vAlign w:val="center"/>
            <w:hideMark/>
          </w:tcPr>
          <w:p w14:paraId="6821EB82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25066</w:t>
            </w:r>
          </w:p>
        </w:tc>
        <w:tc>
          <w:tcPr>
            <w:tcW w:w="543" w:type="pct"/>
            <w:vAlign w:val="center"/>
            <w:hideMark/>
          </w:tcPr>
          <w:p w14:paraId="7854CB5D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Hatzis </w:t>
            </w:r>
          </w:p>
        </w:tc>
        <w:tc>
          <w:tcPr>
            <w:tcW w:w="288" w:type="pct"/>
            <w:vAlign w:val="center"/>
            <w:hideMark/>
          </w:tcPr>
          <w:p w14:paraId="680AB9A0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328" w:type="pct"/>
            <w:vAlign w:val="center"/>
            <w:hideMark/>
          </w:tcPr>
          <w:p w14:paraId="7E801F4A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845" w:type="pct"/>
            <w:vAlign w:val="center"/>
          </w:tcPr>
          <w:p w14:paraId="143D56DE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a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nthracycl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ased</w:t>
            </w:r>
          </w:p>
        </w:tc>
        <w:tc>
          <w:tcPr>
            <w:tcW w:w="1407" w:type="pct"/>
            <w:vAlign w:val="center"/>
            <w:hideMark/>
          </w:tcPr>
          <w:p w14:paraId="103A353A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ffymetrix U133A microarray</w:t>
            </w:r>
          </w:p>
        </w:tc>
      </w:tr>
      <w:tr w:rsidR="0038297A" w:rsidRPr="009A7704" w14:paraId="4D1708FA" w14:textId="77777777" w:rsidTr="0038297A">
        <w:trPr>
          <w:tblCellSpacing w:w="15" w:type="dxa"/>
        </w:trPr>
        <w:tc>
          <w:tcPr>
            <w:tcW w:w="492" w:type="pct"/>
            <w:vAlign w:val="center"/>
            <w:hideMark/>
          </w:tcPr>
          <w:p w14:paraId="6411B54F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163882</w:t>
            </w:r>
          </w:p>
        </w:tc>
        <w:tc>
          <w:tcPr>
            <w:tcW w:w="543" w:type="pct"/>
            <w:vAlign w:val="center"/>
            <w:hideMark/>
          </w:tcPr>
          <w:p w14:paraId="166587C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Chen  </w:t>
            </w:r>
          </w:p>
        </w:tc>
        <w:tc>
          <w:tcPr>
            <w:tcW w:w="288" w:type="pct"/>
            <w:vAlign w:val="center"/>
            <w:hideMark/>
          </w:tcPr>
          <w:p w14:paraId="50174665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328" w:type="pct"/>
            <w:vAlign w:val="center"/>
            <w:hideMark/>
          </w:tcPr>
          <w:p w14:paraId="27F46DC1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845" w:type="pct"/>
            <w:vAlign w:val="center"/>
          </w:tcPr>
          <w:p w14:paraId="67234F8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Taxa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a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nthracycl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ased</w:t>
            </w:r>
          </w:p>
        </w:tc>
        <w:tc>
          <w:tcPr>
            <w:tcW w:w="1407" w:type="pct"/>
            <w:vAlign w:val="center"/>
            <w:hideMark/>
          </w:tcPr>
          <w:p w14:paraId="50AE62F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proofErr w:type="spellStart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NextSeq</w:t>
            </w:r>
            <w:proofErr w:type="spellEnd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 500</w:t>
            </w:r>
          </w:p>
        </w:tc>
      </w:tr>
      <w:tr w:rsidR="0038297A" w:rsidRPr="009A7704" w14:paraId="4F6207E2" w14:textId="77777777" w:rsidTr="0038297A">
        <w:trPr>
          <w:tblCellSpacing w:w="15" w:type="dxa"/>
        </w:trPr>
        <w:tc>
          <w:tcPr>
            <w:tcW w:w="492" w:type="pct"/>
            <w:vAlign w:val="center"/>
          </w:tcPr>
          <w:p w14:paraId="07C02C9A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20271</w:t>
            </w:r>
          </w:p>
        </w:tc>
        <w:tc>
          <w:tcPr>
            <w:tcW w:w="543" w:type="pct"/>
            <w:vAlign w:val="center"/>
          </w:tcPr>
          <w:p w14:paraId="727BB1E3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Tabchy</w:t>
            </w:r>
            <w:proofErr w:type="spellEnd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8" w:type="pct"/>
            <w:vAlign w:val="center"/>
          </w:tcPr>
          <w:p w14:paraId="0E64362C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</w:p>
        </w:tc>
        <w:tc>
          <w:tcPr>
            <w:tcW w:w="328" w:type="pct"/>
            <w:vAlign w:val="center"/>
          </w:tcPr>
          <w:p w14:paraId="357EEE42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845" w:type="pct"/>
            <w:vAlign w:val="center"/>
          </w:tcPr>
          <w:p w14:paraId="61871D43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Paclitaxel, fluorouracil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407" w:type="pct"/>
            <w:vAlign w:val="center"/>
          </w:tcPr>
          <w:p w14:paraId="177A7187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ffymetrix U133A Array</w:t>
            </w:r>
          </w:p>
        </w:tc>
      </w:tr>
      <w:tr w:rsidR="0038297A" w:rsidRPr="009A7704" w14:paraId="57CBCD86" w14:textId="77777777" w:rsidTr="0038297A">
        <w:trPr>
          <w:tblCellSpacing w:w="15" w:type="dxa"/>
        </w:trPr>
        <w:tc>
          <w:tcPr>
            <w:tcW w:w="492" w:type="pct"/>
            <w:vAlign w:val="center"/>
          </w:tcPr>
          <w:p w14:paraId="7ED539A5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34138</w:t>
            </w:r>
          </w:p>
        </w:tc>
        <w:tc>
          <w:tcPr>
            <w:tcW w:w="543" w:type="pct"/>
            <w:vAlign w:val="center"/>
          </w:tcPr>
          <w:p w14:paraId="55117942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Ronde </w:t>
            </w:r>
          </w:p>
        </w:tc>
        <w:tc>
          <w:tcPr>
            <w:tcW w:w="288" w:type="pct"/>
            <w:vAlign w:val="center"/>
          </w:tcPr>
          <w:p w14:paraId="1A65BECF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</w:p>
        </w:tc>
        <w:tc>
          <w:tcPr>
            <w:tcW w:w="328" w:type="pct"/>
            <w:vAlign w:val="center"/>
          </w:tcPr>
          <w:p w14:paraId="4C55B8E8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845" w:type="pct"/>
            <w:vAlign w:val="center"/>
          </w:tcPr>
          <w:p w14:paraId="0FA36E7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Dose-dense AC</w:t>
            </w:r>
          </w:p>
          <w:p w14:paraId="0BD22221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→ docetaxel/capecitabine if poor MRI response</w:t>
            </w:r>
          </w:p>
        </w:tc>
        <w:tc>
          <w:tcPr>
            <w:tcW w:w="1407" w:type="pct"/>
            <w:vAlign w:val="center"/>
          </w:tcPr>
          <w:p w14:paraId="1773FD5E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Illumina HumanWG-6 v3</w:t>
            </w:r>
          </w:p>
        </w:tc>
      </w:tr>
      <w:tr w:rsidR="0038297A" w:rsidRPr="009A7704" w14:paraId="1CC0B3ED" w14:textId="77777777" w:rsidTr="0038297A">
        <w:trPr>
          <w:tblCellSpacing w:w="15" w:type="dxa"/>
        </w:trPr>
        <w:tc>
          <w:tcPr>
            <w:tcW w:w="492" w:type="pct"/>
            <w:vAlign w:val="center"/>
          </w:tcPr>
          <w:p w14:paraId="4098675F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GSE50948</w:t>
            </w:r>
          </w:p>
        </w:tc>
        <w:tc>
          <w:tcPr>
            <w:tcW w:w="543" w:type="pct"/>
            <w:vAlign w:val="center"/>
          </w:tcPr>
          <w:p w14:paraId="31C26B40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Prat</w:t>
            </w:r>
          </w:p>
        </w:tc>
        <w:tc>
          <w:tcPr>
            <w:tcW w:w="288" w:type="pct"/>
            <w:vAlign w:val="center"/>
          </w:tcPr>
          <w:p w14:paraId="0A993186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</w:p>
        </w:tc>
        <w:tc>
          <w:tcPr>
            <w:tcW w:w="328" w:type="pct"/>
            <w:vAlign w:val="center"/>
          </w:tcPr>
          <w:p w14:paraId="320D88C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845" w:type="pct"/>
            <w:vAlign w:val="center"/>
          </w:tcPr>
          <w:p w14:paraId="4C45A68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Doxorubicin/paclitaxel followed by cyclophosphamide/methotrexate/fluorouracil </w:t>
            </w:r>
          </w:p>
        </w:tc>
        <w:tc>
          <w:tcPr>
            <w:tcW w:w="1407" w:type="pct"/>
            <w:vAlign w:val="center"/>
          </w:tcPr>
          <w:p w14:paraId="2712F153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ffymetrix U133A Array</w:t>
            </w:r>
          </w:p>
        </w:tc>
      </w:tr>
      <w:tr w:rsidR="0038297A" w:rsidRPr="009A7704" w14:paraId="2F3230C9" w14:textId="77777777" w:rsidTr="0038297A">
        <w:trPr>
          <w:tblCellSpacing w:w="15" w:type="dxa"/>
        </w:trPr>
        <w:tc>
          <w:tcPr>
            <w:tcW w:w="492" w:type="pct"/>
            <w:vAlign w:val="center"/>
          </w:tcPr>
          <w:p w14:paraId="27C35C79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22226</w:t>
            </w:r>
          </w:p>
        </w:tc>
        <w:tc>
          <w:tcPr>
            <w:tcW w:w="543" w:type="pct"/>
            <w:vAlign w:val="center"/>
          </w:tcPr>
          <w:p w14:paraId="0CBF4B7A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Esserman </w:t>
            </w:r>
          </w:p>
        </w:tc>
        <w:tc>
          <w:tcPr>
            <w:tcW w:w="288" w:type="pct"/>
            <w:vAlign w:val="center"/>
          </w:tcPr>
          <w:p w14:paraId="21BF3FA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28" w:type="pct"/>
            <w:vAlign w:val="center"/>
          </w:tcPr>
          <w:p w14:paraId="40FA4D60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45" w:type="pct"/>
            <w:vAlign w:val="center"/>
          </w:tcPr>
          <w:p w14:paraId="5D7735F0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C with optional taxane</w:t>
            </w:r>
          </w:p>
        </w:tc>
        <w:tc>
          <w:tcPr>
            <w:tcW w:w="1407" w:type="pct"/>
            <w:vAlign w:val="center"/>
          </w:tcPr>
          <w:p w14:paraId="415D1EC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Agilent Whole Human Genome </w:t>
            </w:r>
          </w:p>
          <w:p w14:paraId="2C72123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4×44K </w:t>
            </w:r>
          </w:p>
        </w:tc>
      </w:tr>
      <w:tr w:rsidR="0038297A" w:rsidRPr="009A7704" w14:paraId="412D6FC1" w14:textId="77777777" w:rsidTr="0038297A">
        <w:trPr>
          <w:tblCellSpacing w:w="15" w:type="dxa"/>
        </w:trPr>
        <w:tc>
          <w:tcPr>
            <w:tcW w:w="492" w:type="pct"/>
            <w:vAlign w:val="center"/>
          </w:tcPr>
          <w:p w14:paraId="33865035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GSE180962</w:t>
            </w:r>
          </w:p>
        </w:tc>
        <w:tc>
          <w:tcPr>
            <w:tcW w:w="543" w:type="pct"/>
            <w:vAlign w:val="center"/>
          </w:tcPr>
          <w:p w14:paraId="42BFDC2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Wolf </w:t>
            </w:r>
          </w:p>
        </w:tc>
        <w:tc>
          <w:tcPr>
            <w:tcW w:w="288" w:type="pct"/>
            <w:vAlign w:val="center"/>
          </w:tcPr>
          <w:p w14:paraId="556D3794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328" w:type="pct"/>
            <w:vAlign w:val="center"/>
          </w:tcPr>
          <w:p w14:paraId="59FA1530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845" w:type="pct"/>
            <w:vAlign w:val="center"/>
          </w:tcPr>
          <w:p w14:paraId="6A0BA5E8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Paclitaxel</w:t>
            </w: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→</w:t>
            </w:r>
            <w:r w:rsidRPr="009A77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1407" w:type="pct"/>
            <w:vAlign w:val="center"/>
          </w:tcPr>
          <w:p w14:paraId="5BE89C75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Agilent </w:t>
            </w:r>
            <w:proofErr w:type="spellStart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DiscoverPrint</w:t>
            </w:r>
            <w:proofErr w:type="spellEnd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 (15746)</w:t>
            </w:r>
          </w:p>
          <w:p w14:paraId="05C712EB" w14:textId="77777777" w:rsidR="0038297A" w:rsidRPr="009A7704" w:rsidRDefault="0038297A" w:rsidP="0038297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Agendia</w:t>
            </w:r>
            <w:proofErr w:type="spellEnd"/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 32K DP v1.14 (SCFG+)</w:t>
            </w:r>
          </w:p>
        </w:tc>
      </w:tr>
      <w:tr w:rsidR="0038297A" w:rsidRPr="009A7704" w14:paraId="31FC5FB0" w14:textId="77777777" w:rsidTr="0038297A">
        <w:trPr>
          <w:tblCellSpacing w:w="15" w:type="dxa"/>
        </w:trPr>
        <w:tc>
          <w:tcPr>
            <w:tcW w:w="4972" w:type="pct"/>
            <w:gridSpan w:val="6"/>
            <w:vAlign w:val="center"/>
          </w:tcPr>
          <w:p w14:paraId="0725034D" w14:textId="77777777" w:rsidR="0038297A" w:rsidRPr="009A7704" w:rsidRDefault="0038297A" w:rsidP="0038297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breviation: AC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 xml:space="preserve">: Doxorubicin (Adriamycin) + Cyclophosphamide, </w:t>
            </w:r>
            <w:r w:rsidRPr="009A77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</w:t>
            </w:r>
            <w:r w:rsidRPr="009A7704">
              <w:rPr>
                <w:rFonts w:ascii="Times New Roman" w:hAnsi="Times New Roman" w:cs="Times New Roman"/>
                <w:sz w:val="18"/>
                <w:szCs w:val="18"/>
              </w:rPr>
              <w:t>: Magnetic resonance imaging</w:t>
            </w:r>
          </w:p>
        </w:tc>
      </w:tr>
    </w:tbl>
    <w:p w14:paraId="6EAD85DB" w14:textId="3C04A0EE" w:rsidR="00AE1A36" w:rsidRPr="001F132D" w:rsidRDefault="00B83D7A" w:rsidP="00AE1A36">
      <w:pPr>
        <w:rPr>
          <w:rFonts w:ascii="Times New Roman" w:hAnsi="Times New Roman" w:cs="Times New Roman"/>
        </w:rPr>
      </w:pPr>
      <w:r w:rsidRPr="001F132D">
        <w:rPr>
          <w:rFonts w:ascii="Times New Roman" w:hAnsi="Times New Roman" w:cs="Times New Roman"/>
        </w:rPr>
        <w:t>Supplementa</w:t>
      </w:r>
      <w:r w:rsidR="00201B72">
        <w:rPr>
          <w:rFonts w:ascii="Times New Roman" w:hAnsi="Times New Roman" w:cs="Times New Roman" w:hint="eastAsia"/>
        </w:rPr>
        <w:t>ry</w:t>
      </w:r>
      <w:r w:rsidRPr="001F132D">
        <w:rPr>
          <w:rFonts w:ascii="Times New Roman" w:hAnsi="Times New Roman" w:cs="Times New Roman"/>
        </w:rPr>
        <w:t xml:space="preserve"> Table 1. </w:t>
      </w:r>
      <w:r w:rsidR="00563562" w:rsidRPr="001F132D">
        <w:rPr>
          <w:rFonts w:ascii="Times New Roman" w:hAnsi="Times New Roman" w:cs="Times New Roman"/>
          <w:bCs/>
        </w:rPr>
        <w:t>Characteristics of neoadjuvant chemotherapy cohorts included in the analysis</w:t>
      </w:r>
      <w:r w:rsidR="00D547F5" w:rsidRPr="001F132D">
        <w:rPr>
          <w:rFonts w:ascii="Times New Roman" w:hAnsi="Times New Roman" w:cs="Times New Roman"/>
          <w:bCs/>
        </w:rPr>
        <w:t>.</w:t>
      </w:r>
    </w:p>
    <w:p w14:paraId="7EB8F379" w14:textId="7924C13F" w:rsidR="00B20AD3" w:rsidRDefault="00B20AD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66E498E0" w14:textId="77777777" w:rsidR="00B20AD3" w:rsidRDefault="00B20AD3" w:rsidP="00B20AD3">
      <w:pPr>
        <w:pStyle w:val="NoSpacing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572DA821" wp14:editId="0D97EC68">
            <wp:extent cx="5765473" cy="3835021"/>
            <wp:effectExtent l="0" t="0" r="6985" b="0"/>
            <wp:docPr id="7287559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517" cy="3840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753D03" w14:textId="14334E2C" w:rsidR="00FD7848" w:rsidRPr="00FD7848" w:rsidRDefault="00B20AD3" w:rsidP="00FD7848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Pr="00CD3138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Pr="00CD3138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CD3138">
        <w:rPr>
          <w:rFonts w:ascii="Times New Roman" w:hAnsi="Times New Roman" w:cs="Times New Roman"/>
          <w:b/>
          <w:bCs/>
          <w:sz w:val="28"/>
          <w:szCs w:val="28"/>
        </w:rPr>
        <w:t>1: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155733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KI67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 xml:space="preserve">xpression in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 xml:space="preserve">elation to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 xml:space="preserve">allmark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 xml:space="preserve">athwa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>nrichment</w:t>
      </w:r>
      <w:r w:rsidRPr="00155733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nd PAM50 i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 xml:space="preserve">ntrinsic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55733">
        <w:rPr>
          <w:rFonts w:ascii="Times New Roman" w:hAnsi="Times New Roman" w:cs="Times New Roman"/>
          <w:b/>
          <w:bCs/>
          <w:sz w:val="28"/>
          <w:szCs w:val="28"/>
        </w:rPr>
        <w:t>ubtype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(A) </w:t>
      </w:r>
      <w:r w:rsidRPr="00296FF8">
        <w:rPr>
          <w:rFonts w:ascii="Times New Roman" w:hAnsi="Times New Roman" w:cs="Times New Roman"/>
          <w:sz w:val="28"/>
          <w:szCs w:val="28"/>
        </w:rPr>
        <w:t xml:space="preserve">GSEA comparing </w:t>
      </w:r>
      <w:r w:rsidRPr="00296FF8">
        <w:rPr>
          <w:rFonts w:ascii="Times New Roman" w:hAnsi="Times New Roman" w:cs="Times New Roman"/>
          <w:i/>
          <w:iCs/>
          <w:sz w:val="28"/>
          <w:szCs w:val="28"/>
        </w:rPr>
        <w:t>MK</w:t>
      </w:r>
      <w:r w:rsidRPr="00296FF8">
        <w:rPr>
          <w:rFonts w:ascii="Times New Roman" w:hAnsi="Times New Roman" w:cs="Times New Roman" w:hint="eastAsia"/>
          <w:i/>
          <w:iCs/>
          <w:sz w:val="28"/>
          <w:szCs w:val="28"/>
        </w:rPr>
        <w:t>I</w:t>
      </w:r>
      <w:r w:rsidRPr="00296FF8">
        <w:rPr>
          <w:rFonts w:ascii="Times New Roman" w:hAnsi="Times New Roman" w:cs="Times New Roman"/>
          <w:i/>
          <w:iCs/>
          <w:sz w:val="28"/>
          <w:szCs w:val="28"/>
        </w:rPr>
        <w:t>67</w:t>
      </w:r>
      <w:r w:rsidRPr="00296FF8">
        <w:rPr>
          <w:rFonts w:ascii="Times New Roman" w:hAnsi="Times New Roman" w:cs="Times New Roman"/>
          <w:sz w:val="28"/>
          <w:szCs w:val="28"/>
        </w:rPr>
        <w:t xml:space="preserve">-high and </w:t>
      </w:r>
      <w:r w:rsidRPr="00296FF8">
        <w:rPr>
          <w:rFonts w:ascii="Times New Roman" w:hAnsi="Times New Roman" w:cs="Times New Roman"/>
          <w:i/>
          <w:iCs/>
          <w:sz w:val="28"/>
          <w:szCs w:val="28"/>
        </w:rPr>
        <w:t>MK</w:t>
      </w:r>
      <w:r w:rsidRPr="00296FF8">
        <w:rPr>
          <w:rFonts w:ascii="Times New Roman" w:hAnsi="Times New Roman" w:cs="Times New Roman" w:hint="eastAsia"/>
          <w:i/>
          <w:iCs/>
          <w:sz w:val="28"/>
          <w:szCs w:val="28"/>
        </w:rPr>
        <w:t>I</w:t>
      </w:r>
      <w:r w:rsidRPr="00296FF8">
        <w:rPr>
          <w:rFonts w:ascii="Times New Roman" w:hAnsi="Times New Roman" w:cs="Times New Roman"/>
          <w:i/>
          <w:iCs/>
          <w:sz w:val="28"/>
          <w:szCs w:val="28"/>
        </w:rPr>
        <w:t>67</w:t>
      </w:r>
      <w:r w:rsidRPr="00296FF8">
        <w:rPr>
          <w:rFonts w:ascii="Times New Roman" w:hAnsi="Times New Roman" w:cs="Times New Roman"/>
          <w:sz w:val="28"/>
          <w:szCs w:val="28"/>
        </w:rPr>
        <w:t>-low tumors (</w:t>
      </w:r>
      <w:r w:rsidRPr="00296FF8">
        <w:rPr>
          <w:rFonts w:ascii="Times New Roman" w:hAnsi="Times New Roman" w:cs="Times New Roman"/>
          <w:i/>
          <w:iCs/>
          <w:sz w:val="28"/>
          <w:szCs w:val="28"/>
        </w:rPr>
        <w:t>FDR</w:t>
      </w:r>
      <w:r w:rsidRPr="00296FF8">
        <w:rPr>
          <w:rFonts w:ascii="Times New Roman" w:hAnsi="Times New Roman" w:cs="Times New Roman"/>
          <w:sz w:val="28"/>
          <w:szCs w:val="28"/>
        </w:rPr>
        <w:t xml:space="preserve"> &lt; 0.05).</w:t>
      </w:r>
      <w:r w:rsidRPr="00296FF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(B) 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 w:rsidRPr="00CD3138">
        <w:rPr>
          <w:rFonts w:ascii="Times New Roman" w:hAnsi="Times New Roman" w:cs="Times New Roman"/>
          <w:sz w:val="28"/>
          <w:szCs w:val="28"/>
        </w:rPr>
        <w:t xml:space="preserve">ssociation of </w:t>
      </w:r>
      <w:r w:rsidRPr="00CD3138">
        <w:rPr>
          <w:rFonts w:ascii="Times New Roman" w:hAnsi="Times New Roman" w:cs="Times New Roman" w:hint="eastAsia"/>
          <w:i/>
          <w:iCs/>
          <w:sz w:val="28"/>
          <w:szCs w:val="28"/>
        </w:rPr>
        <w:t>MKI</w:t>
      </w:r>
      <w:r w:rsidRPr="00CD3138">
        <w:rPr>
          <w:rFonts w:ascii="Times New Roman" w:hAnsi="Times New Roman" w:cs="Times New Roman"/>
          <w:i/>
          <w:iCs/>
          <w:sz w:val="28"/>
          <w:szCs w:val="28"/>
        </w:rPr>
        <w:t>67</w:t>
      </w:r>
      <w:r w:rsidRPr="00CD3138">
        <w:rPr>
          <w:rFonts w:ascii="Times New Roman" w:hAnsi="Times New Roman" w:cs="Times New Roman"/>
          <w:sz w:val="28"/>
          <w:szCs w:val="28"/>
        </w:rPr>
        <w:t xml:space="preserve">expressions with </w:t>
      </w:r>
      <w:r w:rsidRPr="00CD3138">
        <w:rPr>
          <w:rFonts w:ascii="Times New Roman" w:hAnsi="Times New Roman" w:cs="Times New Roman" w:hint="eastAsia"/>
          <w:sz w:val="28"/>
          <w:szCs w:val="28"/>
        </w:rPr>
        <w:t>PAM50 intrinsic breast cancer subtypes</w:t>
      </w:r>
      <w:r w:rsidRPr="00CD3138">
        <w:rPr>
          <w:rFonts w:ascii="Times New Roman" w:hAnsi="Times New Roman" w:cs="Times New Roman"/>
          <w:sz w:val="28"/>
          <w:szCs w:val="28"/>
        </w:rPr>
        <w:t xml:space="preserve">. Box plots showing </w:t>
      </w:r>
      <w:r w:rsidRPr="00CD3138">
        <w:rPr>
          <w:rFonts w:ascii="Times New Roman" w:hAnsi="Times New Roman" w:cs="Times New Roman"/>
          <w:i/>
          <w:iCs/>
          <w:sz w:val="28"/>
          <w:szCs w:val="28"/>
        </w:rPr>
        <w:t>MK</w:t>
      </w:r>
      <w:r w:rsidRPr="00CD3138">
        <w:rPr>
          <w:rFonts w:ascii="Times New Roman" w:hAnsi="Times New Roman" w:cs="Times New Roman" w:hint="eastAsia"/>
          <w:i/>
          <w:iCs/>
          <w:sz w:val="28"/>
          <w:szCs w:val="28"/>
        </w:rPr>
        <w:t>I</w:t>
      </w:r>
      <w:r w:rsidRPr="00CD3138">
        <w:rPr>
          <w:rFonts w:ascii="Times New Roman" w:hAnsi="Times New Roman" w:cs="Times New Roman"/>
          <w:i/>
          <w:iCs/>
          <w:sz w:val="28"/>
          <w:szCs w:val="28"/>
        </w:rPr>
        <w:t>67</w:t>
      </w:r>
      <w:r w:rsidRPr="00CD3138">
        <w:rPr>
          <w:rFonts w:ascii="Times New Roman" w:hAnsi="Times New Roman" w:cs="Times New Roman"/>
          <w:sz w:val="28"/>
          <w:szCs w:val="28"/>
        </w:rPr>
        <w:t xml:space="preserve"> expression across tumor grades in the TCGA, METABRIC, and SCAN-B cohorts (</w:t>
      </w:r>
      <w:r w:rsidRPr="00CD3138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CD3138">
        <w:rPr>
          <w:rFonts w:ascii="Times New Roman" w:hAnsi="Times New Roman" w:cs="Times New Roman"/>
          <w:sz w:val="28"/>
          <w:szCs w:val="28"/>
        </w:rPr>
        <w:t xml:space="preserve"> values from Wilcoxon rank-sum test).</w:t>
      </w:r>
      <w:r w:rsidR="00FD7848" w:rsidRPr="00FD784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161604FC" w14:textId="3CB28AAF" w:rsidR="001F132D" w:rsidRPr="00B20AD3" w:rsidRDefault="001F132D" w:rsidP="00B20AD3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0B6FAEC" w14:textId="620BB5B5" w:rsidR="00B20AD3" w:rsidRDefault="00B20AD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66D7C63B" w14:textId="77777777" w:rsidR="001F132D" w:rsidRPr="001F132D" w:rsidRDefault="001F132D" w:rsidP="001F132D">
      <w:pPr>
        <w:pStyle w:val="NoSpacing"/>
        <w:jc w:val="both"/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r w:rsidRPr="001F132D">
        <w:rPr>
          <w:rFonts w:ascii="Times New Roman" w:hAnsi="Times New Roman" w:cs="Times New Roman"/>
          <w:b/>
          <w:bCs/>
          <w:noProof/>
          <w:sz w:val="28"/>
          <w:szCs w:val="28"/>
          <w:lang w:eastAsia="ja-JP"/>
        </w:rPr>
        <w:lastRenderedPageBreak/>
        <w:drawing>
          <wp:inline distT="0" distB="0" distL="0" distR="0" wp14:anchorId="7677314E" wp14:editId="55AB8422">
            <wp:extent cx="5943345" cy="2402006"/>
            <wp:effectExtent l="0" t="0" r="635" b="0"/>
            <wp:docPr id="979457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0" b="17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0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1AA925" w14:textId="71B6C81C" w:rsidR="001F132D" w:rsidRPr="001F132D" w:rsidRDefault="00FD7848" w:rsidP="00FD7848">
      <w:pPr>
        <w:jc w:val="both"/>
        <w:rPr>
          <w:rFonts w:ascii="Times New Roman" w:hAnsi="Times New Roman" w:cs="Times New Roman" w:hint="eastAsia"/>
          <w:highlight w:val="yellow"/>
        </w:rPr>
      </w:pPr>
      <w:r w:rsidRPr="00FD784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Pr="00FD7848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Pr="00FD7848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FD7848">
        <w:rPr>
          <w:rFonts w:ascii="Times New Roman" w:hAnsi="Times New Roman" w:cs="Times New Roman"/>
          <w:b/>
          <w:bCs/>
          <w:sz w:val="28"/>
          <w:szCs w:val="28"/>
        </w:rPr>
        <w:t xml:space="preserve">4: </w:t>
      </w:r>
      <w:r w:rsidRPr="00FD7848">
        <w:rPr>
          <w:rFonts w:ascii="Times New Roman" w:hAnsi="Times New Roman" w:cs="Times New Roman"/>
          <w:i/>
          <w:iCs/>
          <w:sz w:val="28"/>
          <w:szCs w:val="28"/>
        </w:rPr>
        <w:t>MKI67</w:t>
      </w:r>
      <w:r w:rsidRPr="00FD7848">
        <w:rPr>
          <w:rFonts w:ascii="Times New Roman" w:hAnsi="Times New Roman" w:cs="Times New Roman"/>
          <w:sz w:val="28"/>
          <w:szCs w:val="28"/>
        </w:rPr>
        <w:t xml:space="preserve"> expression in relation to tumor immune cell infiltration and cytolytic activity (CYT) score in </w:t>
      </w:r>
      <w:r w:rsidRPr="00FD7848">
        <w:rPr>
          <w:rFonts w:ascii="Times New Roman" w:hAnsi="Times New Roman" w:cs="Times New Roman" w:hint="eastAsia"/>
          <w:sz w:val="28"/>
          <w:szCs w:val="28"/>
        </w:rPr>
        <w:t>triple negative</w:t>
      </w:r>
      <w:r w:rsidRPr="00FD7848">
        <w:rPr>
          <w:rFonts w:ascii="Times New Roman" w:hAnsi="Times New Roman" w:cs="Times New Roman"/>
          <w:sz w:val="28"/>
          <w:szCs w:val="28"/>
        </w:rPr>
        <w:t xml:space="preserve"> breast cancer. Box plots of MKI67-high versus MKI67-low breast cancers in the TCGA cohort, (A) showing immune cell populations (CD8+ T cells, CD4+ T cells, Th1 cells, Th2 cells, Regulatory T cells (Tregs), NK cells, B cells, Plasma cells, DCs, M1 macrophages, and M2 macrophages), and (B) CYT score. P-values were calculated using the Wilcoxon signed-rank test. Error bars indicate the 95% confidence interval; lines in boxes indicate the median, and box limits indicate the 25th and 75th percentiles.</w:t>
      </w:r>
    </w:p>
    <w:sectPr w:rsidR="001F132D" w:rsidRPr="001F132D" w:rsidSect="009A61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72"/>
    <w:rsid w:val="000108C3"/>
    <w:rsid w:val="0001734B"/>
    <w:rsid w:val="00064901"/>
    <w:rsid w:val="00085B8B"/>
    <w:rsid w:val="000F27E8"/>
    <w:rsid w:val="00126588"/>
    <w:rsid w:val="0013073D"/>
    <w:rsid w:val="001579B9"/>
    <w:rsid w:val="001724D9"/>
    <w:rsid w:val="001E3756"/>
    <w:rsid w:val="001E6F72"/>
    <w:rsid w:val="001F132D"/>
    <w:rsid w:val="00201B72"/>
    <w:rsid w:val="00210B2B"/>
    <w:rsid w:val="0021304A"/>
    <w:rsid w:val="00245D15"/>
    <w:rsid w:val="00246B10"/>
    <w:rsid w:val="00263EC2"/>
    <w:rsid w:val="002E7E2D"/>
    <w:rsid w:val="0030155E"/>
    <w:rsid w:val="00316142"/>
    <w:rsid w:val="003222F6"/>
    <w:rsid w:val="00372ED4"/>
    <w:rsid w:val="003746F6"/>
    <w:rsid w:val="0038297A"/>
    <w:rsid w:val="00387A4D"/>
    <w:rsid w:val="003937D2"/>
    <w:rsid w:val="003B70D1"/>
    <w:rsid w:val="003C514C"/>
    <w:rsid w:val="00402109"/>
    <w:rsid w:val="00420824"/>
    <w:rsid w:val="004248CD"/>
    <w:rsid w:val="00453A69"/>
    <w:rsid w:val="004779B9"/>
    <w:rsid w:val="004877B9"/>
    <w:rsid w:val="00492501"/>
    <w:rsid w:val="0049561C"/>
    <w:rsid w:val="004D1994"/>
    <w:rsid w:val="004F2E2D"/>
    <w:rsid w:val="00511CF1"/>
    <w:rsid w:val="00536DB5"/>
    <w:rsid w:val="0055151C"/>
    <w:rsid w:val="00563562"/>
    <w:rsid w:val="00574C81"/>
    <w:rsid w:val="005A0060"/>
    <w:rsid w:val="005A29E7"/>
    <w:rsid w:val="005C0B2C"/>
    <w:rsid w:val="005C0C32"/>
    <w:rsid w:val="005C758E"/>
    <w:rsid w:val="005D3A0C"/>
    <w:rsid w:val="005E547A"/>
    <w:rsid w:val="005E5752"/>
    <w:rsid w:val="005F2622"/>
    <w:rsid w:val="0060158B"/>
    <w:rsid w:val="00615046"/>
    <w:rsid w:val="00615581"/>
    <w:rsid w:val="00625B0E"/>
    <w:rsid w:val="00633DF7"/>
    <w:rsid w:val="00637BCB"/>
    <w:rsid w:val="00645FDC"/>
    <w:rsid w:val="00687FB9"/>
    <w:rsid w:val="006B4F90"/>
    <w:rsid w:val="006E0615"/>
    <w:rsid w:val="006E4BAA"/>
    <w:rsid w:val="006E6809"/>
    <w:rsid w:val="006F755D"/>
    <w:rsid w:val="007169D9"/>
    <w:rsid w:val="00725E2F"/>
    <w:rsid w:val="00734591"/>
    <w:rsid w:val="00742736"/>
    <w:rsid w:val="00744049"/>
    <w:rsid w:val="00765EE6"/>
    <w:rsid w:val="00797E6C"/>
    <w:rsid w:val="007C13B4"/>
    <w:rsid w:val="007C3FBD"/>
    <w:rsid w:val="007D4234"/>
    <w:rsid w:val="007D503D"/>
    <w:rsid w:val="007E75BB"/>
    <w:rsid w:val="00843449"/>
    <w:rsid w:val="00885503"/>
    <w:rsid w:val="008B0C48"/>
    <w:rsid w:val="00904DC8"/>
    <w:rsid w:val="009249EA"/>
    <w:rsid w:val="009701E8"/>
    <w:rsid w:val="00976BCF"/>
    <w:rsid w:val="00992EEA"/>
    <w:rsid w:val="009963F8"/>
    <w:rsid w:val="009A613D"/>
    <w:rsid w:val="009D1C01"/>
    <w:rsid w:val="009F5FE5"/>
    <w:rsid w:val="00A0251C"/>
    <w:rsid w:val="00A1753A"/>
    <w:rsid w:val="00A41B36"/>
    <w:rsid w:val="00A66422"/>
    <w:rsid w:val="00AA3AD9"/>
    <w:rsid w:val="00AB29D9"/>
    <w:rsid w:val="00AB32E8"/>
    <w:rsid w:val="00AE1A36"/>
    <w:rsid w:val="00B01F8E"/>
    <w:rsid w:val="00B1757D"/>
    <w:rsid w:val="00B20AD3"/>
    <w:rsid w:val="00B31CD9"/>
    <w:rsid w:val="00B83D7A"/>
    <w:rsid w:val="00BD2E34"/>
    <w:rsid w:val="00BD73F4"/>
    <w:rsid w:val="00C72B0B"/>
    <w:rsid w:val="00CA6374"/>
    <w:rsid w:val="00CF2D35"/>
    <w:rsid w:val="00D02CE0"/>
    <w:rsid w:val="00D16D44"/>
    <w:rsid w:val="00D20D5E"/>
    <w:rsid w:val="00D36E5E"/>
    <w:rsid w:val="00D464CF"/>
    <w:rsid w:val="00D4764B"/>
    <w:rsid w:val="00D547F5"/>
    <w:rsid w:val="00D619EB"/>
    <w:rsid w:val="00D65CE8"/>
    <w:rsid w:val="00D80971"/>
    <w:rsid w:val="00D9429F"/>
    <w:rsid w:val="00DA6EC8"/>
    <w:rsid w:val="00DB1514"/>
    <w:rsid w:val="00DE45F8"/>
    <w:rsid w:val="00DF324D"/>
    <w:rsid w:val="00DF76B9"/>
    <w:rsid w:val="00E05667"/>
    <w:rsid w:val="00E23804"/>
    <w:rsid w:val="00E74F9F"/>
    <w:rsid w:val="00E75019"/>
    <w:rsid w:val="00EA2AA0"/>
    <w:rsid w:val="00ED0430"/>
    <w:rsid w:val="00F32EBC"/>
    <w:rsid w:val="00F347BD"/>
    <w:rsid w:val="00F527AF"/>
    <w:rsid w:val="00F776E7"/>
    <w:rsid w:val="00F83625"/>
    <w:rsid w:val="00F86488"/>
    <w:rsid w:val="00FB2017"/>
    <w:rsid w:val="00FC1B16"/>
    <w:rsid w:val="00FD7848"/>
    <w:rsid w:val="00FF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B2ECDE"/>
  <w15:chartTrackingRefBased/>
  <w15:docId w15:val="{C6DC2F7F-37CF-4D2D-A63F-B7F0F743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F7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01F8E"/>
    <w:pPr>
      <w:spacing w:after="0" w:line="240" w:lineRule="auto"/>
    </w:pPr>
  </w:style>
  <w:style w:type="paragraph" w:styleId="NoSpacing">
    <w:name w:val="No Spacing"/>
    <w:uiPriority w:val="1"/>
    <w:qFormat/>
    <w:rsid w:val="001F132D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2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9</TotalTime>
  <Pages>3</Pages>
  <Words>284</Words>
  <Characters>1780</Characters>
  <Application>Microsoft Office Word</Application>
  <DocSecurity>0</DocSecurity>
  <Lines>9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a, Kohei</dc:creator>
  <cp:keywords/>
  <dc:description/>
  <cp:lastModifiedBy>Chida, Kohei</cp:lastModifiedBy>
  <cp:revision>132</cp:revision>
  <dcterms:created xsi:type="dcterms:W3CDTF">2025-05-04T12:23:00Z</dcterms:created>
  <dcterms:modified xsi:type="dcterms:W3CDTF">2026-02-22T00:25:00Z</dcterms:modified>
</cp:coreProperties>
</file>